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 16S rRNA sequences of cellulolytic bacterial speci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6"/>
        <w:gridCol w:w="1934"/>
        <w:gridCol w:w="2721"/>
        <w:gridCol w:w="1335"/>
      </w:tblGrid>
      <w:tr>
        <w:trPr/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hylogeny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enus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pecie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enBank ID</w:t>
            </w:r>
          </w:p>
        </w:tc>
      </w:tr>
      <w:tr>
        <w:trPr/>
        <w:tc>
          <w:tcPr>
            <w:tcW w:w="83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hylum Firmicutes, Class Clostridia, Order Clostridiales</w:t>
            </w:r>
          </w:p>
        </w:tc>
      </w:tr>
      <w:tr>
        <w:trPr/>
        <w:tc>
          <w:tcPr>
            <w:tcW w:w="2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am. Syntrophomonodacea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ldocellulosiruptor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ccharolyticu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R_036878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ldocellulosiruptor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actoaceticu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R_026231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ldocellulosiruptor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ristjanssonii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R_025279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"Anaerocellum"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ermophilum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09180.1</w:t>
            </w:r>
          </w:p>
        </w:tc>
      </w:tr>
      <w:tr>
        <w:trPr/>
        <w:tc>
          <w:tcPr>
            <w:tcW w:w="2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am. Lachnospiracea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utyrivibrio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ibrisolven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F427364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uminococcus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lavefacien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M748742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uminococcus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uccinogene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62696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uminococcus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lbu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F079847.1</w:t>
            </w:r>
          </w:p>
        </w:tc>
      </w:tr>
      <w:tr>
        <w:trPr/>
        <w:tc>
          <w:tcPr>
            <w:tcW w:w="2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am. Clostridiacea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ostridium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etobutylicum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B675523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ostridium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artatabidum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R_029239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ostridium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llulovoran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F132735.2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ostridium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rbivoran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34418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ostridium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llulosi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R_044624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ostridium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llobioparum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R_026104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ostridium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apyrosolven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R_026102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ostridium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josui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B011057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ostridium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llulolyticum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R_102768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ostridium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Aldrichii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P-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R_026099.2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ostridium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ercorarium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09174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ostridium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Thermocellum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ATCC 2740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R_074629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ostridium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ermocellum CS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JX912712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ostridium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ermocellum (DSM 1237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L09173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ostridium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llulofermentans DSM 562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R_026100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ostridium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Thermocopriae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JT-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R_025898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ostridium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. C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M240780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acteroides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. P-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JX041639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acteroides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llulosolven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35517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etivibrio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llulolyticu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35516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etivibrio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Cellulosolven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CD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R_025917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etivibrio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Cellulosolven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ATCC 3592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35515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etivibrio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Cellulosolven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ATCC 3328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35516.1</w:t>
            </w:r>
          </w:p>
        </w:tc>
      </w:tr>
      <w:tr>
        <w:trPr/>
        <w:tc>
          <w:tcPr>
            <w:tcW w:w="83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hylum Firmicrtes, Class Bacilli, Order Bacillales</w:t>
            </w:r>
          </w:p>
        </w:tc>
      </w:tr>
      <w:tr>
        <w:trPr/>
        <w:tc>
          <w:tcPr>
            <w:tcW w:w="2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am. Thermoactinomyceta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ermoactinomyces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. Y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Q225173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ldibacillus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llulovoran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F163837.1</w:t>
            </w:r>
          </w:p>
        </w:tc>
      </w:tr>
      <w:tr>
        <w:trPr/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am. Bacillacea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acillus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irculan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R_042726.1</w:t>
            </w:r>
          </w:p>
        </w:tc>
      </w:tr>
      <w:tr>
        <w:trPr/>
        <w:tc>
          <w:tcPr>
            <w:tcW w:w="83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hylum Actinobacteria, Order Actinomycetales</w:t>
            </w:r>
          </w:p>
        </w:tc>
      </w:tr>
      <w:tr>
        <w:trPr/>
        <w:tc>
          <w:tcPr>
            <w:tcW w:w="2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ubord. Frankineae,</w:t>
            </w:r>
            <w:r>
              <w:rPr/>
              <w:t xml:space="preserve"> </w:t>
            </w:r>
            <w:r>
              <w:rPr/>
              <w:t>Fam.</w:t>
            </w:r>
            <w:r>
              <w:rPr/>
              <w:t xml:space="preserve"> </w:t>
            </w:r>
            <w:r>
              <w:rPr/>
              <w:t>Acidothermacea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idothermus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llulolyticu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J007290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llulomonas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iazotea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X83802.1</w:t>
            </w:r>
          </w:p>
        </w:tc>
      </w:tr>
      <w:tr>
        <w:trPr/>
        <w:tc>
          <w:tcPr>
            <w:tcW w:w="2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ubord. </w:t>
            </w:r>
            <w:r>
              <w:rPr/>
              <w:t>Micromonosporineae</w:t>
            </w:r>
            <w:r>
              <w:rPr/>
              <w:t>,</w:t>
            </w:r>
            <w:r>
              <w:rPr/>
              <w:t xml:space="preserve"> </w:t>
            </w:r>
            <w:r>
              <w:rPr/>
              <w:t>Fam.</w:t>
            </w:r>
            <w:r>
              <w:rPr/>
              <w:t xml:space="preserve"> Cellulomonadacea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llulomonas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llasea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X83804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llulomonas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llulan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X83809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llulomonas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imi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R_074509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llulomonas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lavigena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X83799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llulomonas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elida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X83800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llulomonas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ranensi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R_024914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llulomonas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rsica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F064701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llulomonas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da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X83801.1</w:t>
            </w:r>
          </w:p>
        </w:tc>
      </w:tr>
      <w:tr>
        <w:trPr/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am. Micromonosporacea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reptomyces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ticuli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U383165.1</w:t>
            </w:r>
          </w:p>
        </w:tc>
      </w:tr>
      <w:tr>
        <w:trPr/>
        <w:tc>
          <w:tcPr>
            <w:tcW w:w="2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ubordere Streptomycineae,</w:t>
            </w:r>
          </w:p>
          <w:p>
            <w:pPr>
              <w:pStyle w:val="Normal"/>
              <w:rPr/>
            </w:pPr>
            <w:r>
              <w:rPr/>
              <w:t>Fam. Streptomycetacea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reptomyces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ureofacien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F017714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reptomyces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lavogriseu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R_074559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reptomyces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vidan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X86354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reptomyces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itrosporeu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Q439420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reptomyces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ochei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C522303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reptomyces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ermovulgari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Z68094.1</w:t>
            </w:r>
          </w:p>
        </w:tc>
      </w:tr>
      <w:tr>
        <w:trPr/>
        <w:tc>
          <w:tcPr>
            <w:tcW w:w="2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ubord. Streptosporangiaceae,</w:t>
            </w:r>
          </w:p>
          <w:p>
            <w:pPr>
              <w:pStyle w:val="Normal"/>
              <w:rPr/>
            </w:pPr>
            <w:r>
              <w:rPr/>
              <w:t>Fam. Nocardiopsacea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ermobifida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lba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B304877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ermobifida (Thermomonospora)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usca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M932257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ermobifida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llulolytica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J298059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ermomonospora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urvata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X97893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icrobispora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ispora JCM308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58524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icrobispora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Bispora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ATCC1999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58523.1</w:t>
            </w:r>
          </w:p>
        </w:tc>
      </w:tr>
      <w:tr>
        <w:trPr/>
        <w:tc>
          <w:tcPr>
            <w:tcW w:w="83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hylum Fibrobacteres, Class Fibrobacteres, Order Fibrobacterales</w:t>
            </w:r>
          </w:p>
        </w:tc>
      </w:tr>
      <w:tr>
        <w:trPr/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am. Fibrobacteriacea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ibrobacter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Succinogene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S8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J496032.1</w:t>
            </w:r>
          </w:p>
        </w:tc>
      </w:tr>
      <w:tr>
        <w:trPr/>
        <w:tc>
          <w:tcPr>
            <w:tcW w:w="83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hylum Bacteroidetes, Class Sphingobacteria, Order Sphingobacteriales</w:t>
            </w:r>
          </w:p>
        </w:tc>
      </w:tr>
      <w:tr>
        <w:trPr/>
        <w:tc>
          <w:tcPr>
            <w:tcW w:w="2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am. Flexibacteriacea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orocytophaga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Myxococcoide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DSM 1111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R_025463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orocytophaga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yxococcoide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B681028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ytophaga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.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63940.1</w:t>
            </w:r>
          </w:p>
        </w:tc>
      </w:tr>
      <w:tr>
        <w:trPr/>
        <w:tc>
          <w:tcPr>
            <w:tcW w:w="83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hylum Bacteroidetes, Class Flavobacteria, Order Flavobacteriales</w:t>
            </w:r>
          </w:p>
        </w:tc>
      </w:tr>
      <w:tr>
        <w:trPr/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am. Flavobacteriacea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lavobacterium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johnsonia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R_044738.1</w:t>
            </w:r>
          </w:p>
        </w:tc>
      </w:tr>
      <w:tr>
        <w:trPr/>
        <w:tc>
          <w:tcPr>
            <w:tcW w:w="83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hylum Proteobacteria, Class Betaproteobacteria, Order Burkholderiales</w:t>
            </w:r>
          </w:p>
        </w:tc>
      </w:tr>
      <w:tr>
        <w:trPr/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am. Alcaligenacea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hromobacter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iechaudii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F237784.1</w:t>
            </w:r>
          </w:p>
        </w:tc>
      </w:tr>
      <w:tr>
        <w:trPr/>
        <w:tc>
          <w:tcPr>
            <w:tcW w:w="83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hylum Proteobacteria, Class Gammaproteobacteria, Order Xanthomonadales</w:t>
            </w:r>
          </w:p>
        </w:tc>
      </w:tr>
      <w:tr>
        <w:trPr/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am. Xanthomonadacea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anthomonas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.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Y271755.1</w:t>
            </w:r>
          </w:p>
        </w:tc>
      </w:tr>
      <w:tr>
        <w:trPr/>
        <w:tc>
          <w:tcPr>
            <w:tcW w:w="83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hylum Proteobacteria, Class Gammaproteobacteria, Order Pseudomonadales</w:t>
            </w:r>
          </w:p>
        </w:tc>
      </w:tr>
      <w:tr>
        <w:trPr/>
        <w:tc>
          <w:tcPr>
            <w:tcW w:w="2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am. Pseudomonacea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llvibrio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ulgari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R_025209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llvibrio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ulvu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R_025210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llvibrio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ilvu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R_074443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llvibrio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ixtu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C329916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eudomonas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luorescens (cellulosa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Q282185.1</w:t>
            </w:r>
          </w:p>
        </w:tc>
      </w:tr>
      <w:tr>
        <w:trPr/>
        <w:tc>
          <w:tcPr>
            <w:tcW w:w="2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eudomonas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endocina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59154.1</w:t>
            </w:r>
          </w:p>
        </w:tc>
      </w:tr>
      <w:tr>
        <w:trPr/>
        <w:tc>
          <w:tcPr>
            <w:tcW w:w="83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hylum Proteobacteria, Class Deltaproteobacteria</w:t>
            </w:r>
          </w:p>
        </w:tc>
      </w:tr>
      <w:tr>
        <w:trPr/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am. unclassified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yxobacter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. AL-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J544850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sz w:val="18"/>
      <w:szCs w:val="18"/>
    </w:rPr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Style111">
    <w:name w:val="style11"/>
    <w:basedOn w:val="Style14"/>
    <w:qFormat/>
    <w:rPr>
      <w:color w:val="006699"/>
    </w:rPr>
  </w:style>
  <w:style w:type="character" w:styleId="Style27">
    <w:name w:val="style27"/>
    <w:basedOn w:val="Style14"/>
    <w:qFormat/>
    <w:rPr/>
  </w:style>
  <w:style w:type="character" w:styleId="Style29">
    <w:name w:val="style29"/>
    <w:basedOn w:val="Style14"/>
    <w:qFormat/>
    <w:rPr/>
  </w:style>
  <w:style w:type="character" w:styleId="Style31">
    <w:name w:val="style31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CharChar">
    <w:name w:val=" Char Char"/>
    <w:basedOn w:val="Style14"/>
    <w:qFormat/>
    <w:rPr>
      <w:rFonts w:ascii="宋体;SimSun" w:hAnsi="宋体;SimSun" w:eastAsia="宋体;SimSun" w:cs="宋体;SimSu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6">
    <w:name w:val="style1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6699"/>
      <w:kern w:val="0"/>
      <w:sz w:val="24"/>
      <w:szCs w:val="24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06:31:00Z</dcterms:created>
  <dc:creator>微软用户</dc:creator>
  <dc:description/>
  <cp:keywords/>
  <dc:language>en-US</dc:language>
  <cp:lastModifiedBy>admin</cp:lastModifiedBy>
  <dcterms:modified xsi:type="dcterms:W3CDTF">2014-01-02T05:19:00Z</dcterms:modified>
  <cp:revision>4</cp:revision>
  <dc:subject/>
  <dc:title/>
</cp:coreProperties>
</file>